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577" w:rsidRPr="000D0924" w:rsidRDefault="000D0924" w:rsidP="000D0924">
      <w:pPr>
        <w:spacing w:line="480" w:lineRule="auto"/>
        <w:contextualSpacing/>
        <w:jc w:val="both"/>
        <w:rPr>
          <w:b/>
          <w:sz w:val="24"/>
          <w:szCs w:val="24"/>
        </w:rPr>
      </w:pPr>
      <w:r w:rsidRPr="000D0924">
        <w:rPr>
          <w:b/>
          <w:sz w:val="24"/>
          <w:szCs w:val="24"/>
        </w:rPr>
        <w:t>Supplementary Material</w:t>
      </w:r>
    </w:p>
    <w:p w:rsidR="003A6FC5" w:rsidRPr="00544446" w:rsidRDefault="003A6FC5" w:rsidP="003A6FC5">
      <w:pPr>
        <w:rPr>
          <w:b/>
        </w:rPr>
      </w:pPr>
      <w:r w:rsidRPr="00544446">
        <w:rPr>
          <w:b/>
        </w:rPr>
        <w:t>Supplementary Note 1</w:t>
      </w:r>
    </w:p>
    <w:p w:rsidR="003A6FC5" w:rsidRPr="00544446" w:rsidRDefault="003A6FC5" w:rsidP="003A6FC5">
      <w:pPr>
        <w:rPr>
          <w:b/>
        </w:rPr>
      </w:pPr>
      <w:r w:rsidRPr="00544446">
        <w:rPr>
          <w:b/>
        </w:rPr>
        <w:t>Probes sequences used to target vRNA or cellular mRNA in influenza virus infected cells.</w:t>
      </w:r>
    </w:p>
    <w:tbl>
      <w:tblPr>
        <w:tblStyle w:val="LightShading1"/>
        <w:tblW w:w="5000" w:type="pct"/>
        <w:tblLook w:val="04A0"/>
      </w:tblPr>
      <w:tblGrid>
        <w:gridCol w:w="2590"/>
        <w:gridCol w:w="2250"/>
        <w:gridCol w:w="2641"/>
        <w:gridCol w:w="2095"/>
      </w:tblGrid>
      <w:tr w:rsidR="003A6FC5" w:rsidRPr="00544446" w:rsidTr="003A6FC5">
        <w:trPr>
          <w:cnfStyle w:val="1000000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RNA target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obe sequence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RNA target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1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obe sequence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2527" w:type="pct"/>
            <w:gridSpan w:val="2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B2 vRNA</w:t>
            </w:r>
          </w:p>
        </w:tc>
        <w:tc>
          <w:tcPr>
            <w:tcW w:w="2473" w:type="pct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NA vRNA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top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</w:t>
            </w:r>
          </w:p>
        </w:tc>
        <w:tc>
          <w:tcPr>
            <w:tcW w:w="1175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tgagcaaccttgcgaaa</w:t>
            </w:r>
            <w:proofErr w:type="spellEnd"/>
          </w:p>
        </w:tc>
        <w:tc>
          <w:tcPr>
            <w:tcW w:w="1379" w:type="pct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</w:t>
            </w:r>
          </w:p>
        </w:tc>
        <w:tc>
          <w:tcPr>
            <w:tcW w:w="1094" w:type="pct"/>
            <w:tcBorders>
              <w:top w:val="single" w:sz="12" w:space="0" w:color="000000" w:themeColor="text1"/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cattgacaagtagtct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acaagagatatgggc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gattggtcttggccagac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tgaggggattcctca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ggcgtgaatagtgatac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tgaagacccagatga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gtgcgagcagcatttctt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acagttctcggaaagg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gacgacctaaagaaaaa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aacaaggccacgaag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tgcttctgggttgaatt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caattctcctgtatt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agggctagactgtatga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atcaggaatgagaata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ttcgttcaacatcctgag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gttctcctcatttac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tgattggtcagggtata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ccaccaaagcaaagta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ggcaagatgttgtggca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acttcttcccttcgc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actgatagtaagttctc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catttgataccgcaca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ggatcctaatggatgg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acaaatgagggatgtgc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cagacatgggtttgagat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gggtttgtaagaactc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gaaggaccaaaagtcac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gccattagaggccaat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tatggtaatggtgtttg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gaaccctacaatgct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aacggagtaaagggatt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cagaaactgggaaac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gtccagtgtatgttgat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tgaatcagtgttggt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catctgcagtggggtttt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1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tcaatgatgtgggaga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1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ctttcgatcaaaacctg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aacagagaaactga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actggcatggttcgaac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gtactactgtctccc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gtgatgtgtgtgtgca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ttgagaatccgggac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tcctgttaccctgatac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agatgagtactccag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ctaattctcactatgag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gagtgagaatcagca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aaaaggggaaggttact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agcatcgagatgtca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ggcctcgtacaaaattt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ggatattgccagacat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aatgactgatggcccg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gacaatgtgatgggaa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tgtgtaaatggttcat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aaattggggagttgaac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gacacaagagtctgaat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2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aggatgcgaaagtgct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2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taaaaagttggaggaa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gattgaatcctatgca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gcagtggctgtattaa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atttcgtcaatagggc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gaatttcaggtccagata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taaaagcagtcagagg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tgcatgtcatgatggcat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ccatggtattttcaca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aatcggttgcttggtca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cgattgccgaagcaat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cgtccccgtacaattca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tcagctgatagtgagtg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agggccttaatgagct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 xml:space="preserve"> PR8-PB2-vRNA-155-2194_3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aaaagcaaccaggag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ggactgttaaggacaga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ggttgggagaagag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ttactgaatgacaagca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tgagggatatgaagag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ccttttttctgacccaag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3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ggcaatcttcaaacat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3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gttctcacttggaatgc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agtcaagagagaggaa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aaggagacgtttttgtc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ttcagttttggtggat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ctatatacagcaaagac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ggactgagaattagc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atctctttgtcccatcc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ccgtggatatatgca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tcagtgatattaaccggc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aggcagaacccaacag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agcacctgggtaaagga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ggaattaggatggtaga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accaaaacatcattacc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attggagatgtgccac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agtcaaaaccatactgg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agcagatccactagc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taatattgcaaataggg</w:t>
            </w:r>
            <w:proofErr w:type="spellEnd"/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bottom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2-vRNA-155-2194_4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tagtgagaagagctg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8-NA-vRNA-24-1393_48</w:t>
            </w:r>
          </w:p>
        </w:tc>
        <w:tc>
          <w:tcPr>
            <w:tcW w:w="1094" w:type="pct"/>
            <w:tcBorders>
              <w:left w:val="single" w:sz="4" w:space="0" w:color="auto"/>
              <w:bottom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ctggtagtcggactaat</w:t>
            </w:r>
            <w:proofErr w:type="spellEnd"/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2527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B1 vRNA</w:t>
            </w:r>
          </w:p>
        </w:tc>
        <w:tc>
          <w:tcPr>
            <w:tcW w:w="2473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A vRNA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top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</w:t>
            </w:r>
          </w:p>
        </w:tc>
        <w:tc>
          <w:tcPr>
            <w:tcW w:w="1175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atacagaagaccagtcg</w:t>
            </w:r>
            <w:proofErr w:type="spellEnd"/>
          </w:p>
        </w:tc>
        <w:tc>
          <w:tcPr>
            <w:tcW w:w="1379" w:type="pct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</w:t>
            </w:r>
          </w:p>
        </w:tc>
        <w:tc>
          <w:tcPr>
            <w:tcW w:w="1094" w:type="pct"/>
            <w:tcBorders>
              <w:top w:val="single" w:sz="12" w:space="0" w:color="000000" w:themeColor="text1"/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tcttggttcaactcctt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accaaaggtgctgcaa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gatccctgggttttg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ccaaaagaaatcgatc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aagcaattgaggagt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tgcaacaacacactcc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ctgggacctttgatc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gccaaaaacatggagt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atcgttcaggctctta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atgcagtgatgatgc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ctccacaactagaa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catttgtcagccataa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aagtcggtattcaaca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tggatgaggattacc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ttccattgggaaggt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agtctgcctaaaatgg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agaaacatggccca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gaggcccaaatttata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tctgtcaaagagaaag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aaactgtgggagcaaa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tccagtcacttcaac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cacacaaatacaaaccc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tggggaatggagatg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acaggtacacgtaccg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gagaacaaatggaacct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cttcagttgttcat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aagaagtgccatagg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atcttggtccagcaa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gtgttcttgagatagg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gacatgagtattggag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caagacttgaaccaca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ccaatttcagcatgg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gcatggagttttctct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tgtaagctacttggaa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gacaccgacgtggt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1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atgaagggattcaagc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1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aaagaccaacttgta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ctctgattgtgaatgca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agtgtagaactaagga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cttcaatcctctgacga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gcaatggatgattt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actacttactggtgg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acatcaatactgcctt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tcctgaatcttgga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gagccacagaataca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taagcactgtattaggc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tgcaagcatgagaa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atgatgatgggcatgt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aagatgtggctccaa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agaggggactgcatca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tcaagctggatagagct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aaaaatccgaccgctc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ttaacaaggcatgcga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2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agcaagcatcgattt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gctagcaagttggatt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 xml:space="preserve"> PR8-PB1-vRNA-164-2257_2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ctgggaaaagggtata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2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actgtaaagatgtagg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cgaatggttcagaaatg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gcaccagaaaaggt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tgtttttggccatga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aagtcagctaaagtg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ggagataacaccaaatg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cattgagaatgagg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ccgaactttctttcacc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catggaagcaagtac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aagaaagcaaagttgg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taaaccacacgaaaag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aatcagggttgccagt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tttggatggaaggaac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caaggagtatatgtga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ataccgctatatgat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tgcaaataagggggtt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aggacccaagtcatg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cggagagcaattgcaa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gctgatggatgcctt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3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gatgctgagagaggg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3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cacttagacttccga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tgaccctgaacacaat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gtctcaaatgtcca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tgagagacaatatgact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gtggatggattcgaac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gatcacaactcatttt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acttctccagccttg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catagacttccttaag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acaggaacaatgcgc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agatcaaatggcctcac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aggagaagagacaa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ttggccaacacaatag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acaagaaatggccag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gaaaccaacctgctgca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aggatcaaaaccaga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acctatgactggactcta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ctacactctcgatga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bottom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PR8-PB1-vRNA-164-2257_4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tagacaagctgacacaag</w:t>
            </w:r>
            <w:proofErr w:type="spellEnd"/>
          </w:p>
        </w:tc>
        <w:tc>
          <w:tcPr>
            <w:tcW w:w="1379" w:type="pct"/>
            <w:tcBorders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PA-vRNA-48</w:t>
            </w:r>
          </w:p>
        </w:tc>
        <w:tc>
          <w:tcPr>
            <w:tcW w:w="1094" w:type="pct"/>
            <w:tcBorders>
              <w:left w:val="single" w:sz="4" w:space="0" w:color="auto"/>
              <w:bottom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gttcactggggaagaa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2527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A vRNA (HA1 subtype)</w:t>
            </w:r>
          </w:p>
        </w:tc>
        <w:tc>
          <w:tcPr>
            <w:tcW w:w="2473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HA9 vRNA (HA9 subtype)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top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3</w:t>
            </w:r>
          </w:p>
        </w:tc>
        <w:tc>
          <w:tcPr>
            <w:tcW w:w="1175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caaacgcatcaatgc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</w:t>
            </w:r>
          </w:p>
        </w:tc>
        <w:tc>
          <w:tcPr>
            <w:tcW w:w="1094" w:type="pct"/>
            <w:tcBorders>
              <w:top w:val="single" w:sz="12" w:space="0" w:color="000000" w:themeColor="text1"/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atggaagaatcctg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ctttcgcactgagt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gacacgttctttca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aaaacccggagacaca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aatctaatcgctcc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ggatgaactattac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attgcgagtaagat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gaaagacccaaagt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gtcggtactaaaacc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aacaggagatttacccc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atggtctgcagggaag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2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tatgtctctgtagtg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tagggccaaggcccc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taacagtaaggaaca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aataggaccttcaaac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tgtactgtggggtatt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aagcgtgacaacag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catacccaaagctg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tacataagaaacgaca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ttgctatggctgac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agcattcttttcgtg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gaggggaaaagcagt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atacacaaataacagg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acacaaacggagtaac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gtttttaccctgttc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ccaaagaaagctca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gatggctgactcaa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tcagtgtcatcattcg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aggttcattctacagg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atcgactatgaggag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acactggaacaagcag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3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ccaaactctgagaat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acacaacctggaatg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4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atcatggtcctaca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ctagttcctaccaaag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4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tgtaacatcgccgg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1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aggaactcaggacact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4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gaatagccccactaca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cctgggaatgtagaaa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HA-vRNA-4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cacaacggaaaactat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agctgtaaatggaacg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gtcctacatcgtcg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ctgctgttagaagga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ctatggcaacccttc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240"/>
        </w:trPr>
        <w:tc>
          <w:tcPr>
            <w:cnfStyle w:val="001000000000"/>
            <w:tcW w:w="1352" w:type="pct"/>
            <w:tcBorders>
              <w:bottom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79" w:type="pct"/>
            <w:tcBorders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PR8cH9-HA-vRNA-177-854-25</w:t>
            </w:r>
          </w:p>
        </w:tc>
        <w:tc>
          <w:tcPr>
            <w:tcW w:w="1094" w:type="pct"/>
            <w:tcBorders>
              <w:left w:val="single" w:sz="4" w:space="0" w:color="auto"/>
              <w:bottom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catgcactattgaa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2527" w:type="pct"/>
            <w:gridSpan w:val="2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P vRNA</w:t>
            </w:r>
          </w:p>
        </w:tc>
        <w:tc>
          <w:tcPr>
            <w:tcW w:w="2473" w:type="pct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M vRNA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top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</w:t>
            </w:r>
          </w:p>
        </w:tc>
        <w:tc>
          <w:tcPr>
            <w:tcW w:w="1175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acatgaggaccgaaatca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</w:t>
            </w:r>
          </w:p>
        </w:tc>
        <w:tc>
          <w:tcPr>
            <w:tcW w:w="1094" w:type="pct"/>
            <w:tcBorders>
              <w:top w:val="single" w:sz="12" w:space="0" w:color="000000" w:themeColor="text1"/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gtggattcttgatcgtct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gaatacagagggaagaac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tgggatcttgcacttg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aaccattatggcagcatt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tcgctattgccgcaaa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agtacagagaaatctccc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tgcaacggttcaagtg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ccaaatcagcatacaacc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agaaacgaatggggg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aacaccaatcaacagaggg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tcttgaaaatttgcag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gaactgagaagcaggtac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tgctggtctgaaaa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aggagttcaaattgcttc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cattgggactcatcct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tcatcaaagggacgaagg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aatggtgcaagcgat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ccgcatttgaagatctaag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gaggttgctagtcagg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agagtcaactggtgtgga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tgagcaagcagcagag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ccaaatgagaatccagca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ggagcaaatggctgg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gccaagtgtacagcctaa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gccagcactacagct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cctttcagactgcttcaa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acatgagaacagaatg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gatactctctagtcggaa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caacaaccaatccact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gggtacgactttgaaagag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ggtctcataggcaa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catattgagagggtcggt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acagattgctgactc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cacttttctagcacggtc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gcctggtatgtgcaac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1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tggatcaagtgagagagag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1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gtgaccactgaagtgg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aaactgctgcacaaaaag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catatacaacaggatg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tgcaacattctcaaaggg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cacttgccagttgta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gtgagaatggacgaaaaa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tcactcagttattctg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aatgatcggaacttctgg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acattccatggggcc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ggtcaggatgatcaaacg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aggaagctcaagag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ttggaacaatggtgatgg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ggacaaagcagttaa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gatgcaaggttcaactct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ggaacggggatccaa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gaggacaagagctcttgt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gctttgtccaaaatgcc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atgatgatctggcattcc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gcgaggactgcagcg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2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taatggtgacgatgcaacg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2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tgtgttcacgctcacc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gaaataaggcgaatctgg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3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tgactaaggggatttt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gatgagagaactcatcct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3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acaagaccaatcctgt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cnfStyle w:val="000000100000"/>
          <w:trHeight w:val="315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gacctatatacaggagag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M-vRNA-3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ttgaggttctcatggaatgg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  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ggggaaagatcctaagaa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atacctggaagaacatccc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tgcttttgacgaaaggag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ggttgatccaaaacagct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lastRenderedPageBreak/>
              <w:t>PR8-NP-vRNA-3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cgaactcaaactcagtga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tggaattggacgattctac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3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gcatccgtcggaaaaatgat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bottom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PR8-NP-vRNA-4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1F497D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>ccagaatgccactgaaatca</w:t>
            </w:r>
            <w:proofErr w:type="spellEnd"/>
            <w:r w:rsidRPr="00544446">
              <w:rPr>
                <w:rFonts w:eastAsia="Times New Roman" w:cstheme="minorHAnsi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  <w:bottom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2527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Canine beta actin mRNA</w:t>
            </w:r>
          </w:p>
        </w:tc>
        <w:tc>
          <w:tcPr>
            <w:tcW w:w="2473" w:type="pct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NS vRNA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top w:val="single" w:sz="12" w:space="0" w:color="000000" w:themeColor="text1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1</w:t>
            </w:r>
          </w:p>
        </w:tc>
        <w:tc>
          <w:tcPr>
            <w:tcW w:w="1175" w:type="pct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tccatgtcgtcccag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</w:t>
            </w:r>
          </w:p>
        </w:tc>
        <w:tc>
          <w:tcPr>
            <w:tcW w:w="1094" w:type="pct"/>
            <w:tcBorders>
              <w:top w:val="single" w:sz="12" w:space="0" w:color="000000" w:themeColor="text1"/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aagccttacatctattg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tagaaggtgtggtg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agaatagttttgagc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ttctcacggttggct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gagacacaaactgaag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gtctcgaacatgatct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aacaattaggtcaga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tacatggctggggtgt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ctccaaaacagaaacg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catgacaataccagtg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atgagaatgggagacct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atgaggtagtcagtc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gagattcgcttggag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ttccttgatgtcacg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ttcgagtctctgaaa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gttcgtagctcttct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ggacttgaatggaatg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1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ccaatggtgatcacc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tgcagttggagtcctc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1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gttggaagagtgctt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tactgctgaggatgt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1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attccatccccagg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ccattgccttctcttc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1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aggtggtctcgtgga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agcaattgttggcgaa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1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gtcgcacttcatgatg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ttgctaagggctttcac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1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acaggtccttacggat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tttgaccggctggagac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1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catggtggtacctcc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gaaagcgaacttcagt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1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ctgcatcctgtcagca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cgatcatggataagaa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1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gatcttcatccttgc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ctctttgtatcagaa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1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cagaatacttgcgttc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1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atacccaagcagaaag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2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ccacatctgctggaagg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tgtcaagggactggtcc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2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gcatttgcgatggacg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1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ctgacatgactcttga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2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aatgctacgcatctgctc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2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tgtacctgcgtcgcgt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23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ttcggaattcactcatg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3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gcacttaaaatgaccat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24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tttgccagggccaatt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4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cggattctgaaagaag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25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cgcttattccagtttca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5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gtgctggaaagcagata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26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agatacagcttcaagga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6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cggtctggacatcgagac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27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ttctacaatccatgctgat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7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gaaatccctaagaggaag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28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acaagtcaagatcagcaa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8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gatgccccattccttgatc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29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aagggaacagttaac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29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gagttgcagaccaagaact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30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cctggaataggcggtatt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sz w:val="20"/>
                <w:szCs w:val="20"/>
              </w:rPr>
              <w:t>PR8-NS-vRNA-30</w:t>
            </w: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tctttggcatgtccgc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FC5" w:rsidRPr="00620A70" w:rsidTr="003A6FC5">
        <w:trPr>
          <w:cnfStyle w:val="000000100000"/>
          <w:trHeight w:val="300"/>
        </w:trPr>
        <w:tc>
          <w:tcPr>
            <w:cnfStyle w:val="001000000000"/>
            <w:tcW w:w="1352" w:type="pct"/>
            <w:tcBorders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</w:t>
            </w:r>
            <w:r w:rsidRPr="0054444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actin-mRNA-31</w:t>
            </w:r>
          </w:p>
        </w:tc>
        <w:tc>
          <w:tcPr>
            <w:tcW w:w="1175" w:type="pct"/>
            <w:tcBorders>
              <w:left w:val="single" w:sz="8" w:space="0" w:color="000000" w:themeColor="text1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acaactggttcagactcttg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1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A6FC5" w:rsidRPr="00620A70" w:rsidTr="003A6FC5">
        <w:trPr>
          <w:trHeight w:val="300"/>
        </w:trPr>
        <w:tc>
          <w:tcPr>
            <w:cnfStyle w:val="001000000000"/>
            <w:tcW w:w="1352" w:type="pct"/>
            <w:tcBorders>
              <w:bottom w:val="single" w:sz="4" w:space="0" w:color="auto"/>
              <w:right w:val="single" w:sz="8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544446">
              <w:rPr>
                <w:rFonts w:eastAsia="Times New Roman" w:cstheme="minorHAnsi"/>
                <w:b w:val="0"/>
                <w:sz w:val="20"/>
                <w:szCs w:val="20"/>
              </w:rPr>
              <w:t>Dog-β-actin-mRNA-32</w:t>
            </w:r>
          </w:p>
        </w:tc>
        <w:tc>
          <w:tcPr>
            <w:tcW w:w="1175" w:type="pct"/>
            <w:tcBorders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>ttagaccggcaagacagaaa</w:t>
            </w:r>
            <w:proofErr w:type="spellEnd"/>
            <w:r w:rsidRPr="005444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pct"/>
            <w:tcBorders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A6FC5" w:rsidRPr="00544446" w:rsidRDefault="003A6FC5" w:rsidP="003A6FC5">
            <w:pPr>
              <w:cnfStyle w:val="0000000000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3A6FC5" w:rsidRDefault="003A6FC5" w:rsidP="003A6FC5"/>
    <w:p w:rsidR="00B84583" w:rsidRDefault="00B84583" w:rsidP="00B13D59">
      <w:pPr>
        <w:spacing w:line="480" w:lineRule="auto"/>
        <w:contextualSpacing/>
        <w:jc w:val="both"/>
        <w:rPr>
          <w:sz w:val="24"/>
          <w:szCs w:val="24"/>
        </w:rPr>
      </w:pPr>
    </w:p>
    <w:p w:rsidR="003A6FC5" w:rsidRDefault="001908B9" w:rsidP="00B13D59">
      <w:pPr>
        <w:spacing w:line="48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 w:rsidR="00B84583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sectPr w:rsidR="003A6FC5" w:rsidSect="002B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hesis library.enl&lt;/item&gt;&lt;/Libraries&gt;&lt;/ENLibraries&gt;"/>
  </w:docVars>
  <w:rsids>
    <w:rsidRoot w:val="00B13D59"/>
    <w:rsid w:val="00014A79"/>
    <w:rsid w:val="000A41A3"/>
    <w:rsid w:val="000C5144"/>
    <w:rsid w:val="000D0924"/>
    <w:rsid w:val="00101759"/>
    <w:rsid w:val="00124D78"/>
    <w:rsid w:val="001908B9"/>
    <w:rsid w:val="00194ED2"/>
    <w:rsid w:val="001F6EF8"/>
    <w:rsid w:val="00284B0D"/>
    <w:rsid w:val="002B7CAB"/>
    <w:rsid w:val="002F54F7"/>
    <w:rsid w:val="00300D36"/>
    <w:rsid w:val="0038196A"/>
    <w:rsid w:val="00392BC4"/>
    <w:rsid w:val="003A6FC5"/>
    <w:rsid w:val="003B01EE"/>
    <w:rsid w:val="004019EB"/>
    <w:rsid w:val="0045039B"/>
    <w:rsid w:val="0046445D"/>
    <w:rsid w:val="004B02AB"/>
    <w:rsid w:val="00507709"/>
    <w:rsid w:val="00591A24"/>
    <w:rsid w:val="006219A6"/>
    <w:rsid w:val="00621A66"/>
    <w:rsid w:val="006B5F46"/>
    <w:rsid w:val="006E6186"/>
    <w:rsid w:val="00774BB2"/>
    <w:rsid w:val="007751B5"/>
    <w:rsid w:val="007B1642"/>
    <w:rsid w:val="00823894"/>
    <w:rsid w:val="0094338B"/>
    <w:rsid w:val="00971577"/>
    <w:rsid w:val="00987027"/>
    <w:rsid w:val="009C2E27"/>
    <w:rsid w:val="009E695D"/>
    <w:rsid w:val="00A26170"/>
    <w:rsid w:val="00A85354"/>
    <w:rsid w:val="00B13D59"/>
    <w:rsid w:val="00B37D7A"/>
    <w:rsid w:val="00B54BC9"/>
    <w:rsid w:val="00B748C4"/>
    <w:rsid w:val="00B75FE6"/>
    <w:rsid w:val="00B84583"/>
    <w:rsid w:val="00CF00E7"/>
    <w:rsid w:val="00D33D76"/>
    <w:rsid w:val="00D379B5"/>
    <w:rsid w:val="00D86C3F"/>
    <w:rsid w:val="00EC7B86"/>
    <w:rsid w:val="00FA6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D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A6F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1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9A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00</Words>
  <Characters>1368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ying</dc:creator>
  <cp:lastModifiedBy>Yi-ying</cp:lastModifiedBy>
  <cp:revision>3</cp:revision>
  <dcterms:created xsi:type="dcterms:W3CDTF">2013-04-03T23:33:00Z</dcterms:created>
  <dcterms:modified xsi:type="dcterms:W3CDTF">2013-04-03T23:33:00Z</dcterms:modified>
</cp:coreProperties>
</file>